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46F3D" w14:textId="2077E411" w:rsidR="009E1BCF" w:rsidRDefault="005A3400" w:rsidP="00FA2619">
      <w:pPr>
        <w:spacing w:after="0" w:line="360" w:lineRule="auto"/>
        <w:rPr>
          <w:lang w:val="en-US"/>
        </w:rPr>
      </w:pPr>
      <w:r w:rsidRPr="00E3081F">
        <w:rPr>
          <w:color w:val="000000" w:themeColor="text1"/>
          <w:lang w:val="en-US"/>
        </w:rPr>
        <w:t>Supplementary material,</w:t>
      </w:r>
      <w:r>
        <w:rPr>
          <w:lang w:val="en-US"/>
        </w:rPr>
        <w:t xml:space="preserve"> </w:t>
      </w:r>
      <w:r w:rsidR="00FA2619">
        <w:rPr>
          <w:lang w:val="en-US"/>
        </w:rPr>
        <w:t>Additional file 1.</w:t>
      </w:r>
      <w:r w:rsidR="003D4C88">
        <w:rPr>
          <w:lang w:val="en-US"/>
        </w:rPr>
        <w:t xml:space="preserve"> </w:t>
      </w:r>
    </w:p>
    <w:p w14:paraId="32752543" w14:textId="77777777" w:rsidR="005A3400" w:rsidRDefault="005A3400" w:rsidP="00FA2619">
      <w:pPr>
        <w:spacing w:after="0" w:line="360" w:lineRule="auto"/>
        <w:rPr>
          <w:lang w:val="en-US"/>
        </w:rPr>
      </w:pPr>
    </w:p>
    <w:p w14:paraId="4E0DA512" w14:textId="1F04EA7D" w:rsidR="0090586D" w:rsidRDefault="003D4C88" w:rsidP="00FA2619">
      <w:pPr>
        <w:spacing w:after="0" w:line="360" w:lineRule="auto"/>
        <w:rPr>
          <w:lang w:val="en-US"/>
        </w:rPr>
      </w:pPr>
      <w:r>
        <w:rPr>
          <w:lang w:val="en-US"/>
        </w:rPr>
        <w:t xml:space="preserve">Inclusion and exclusion criteria and the transbronchial lung </w:t>
      </w:r>
      <w:proofErr w:type="spellStart"/>
      <w:r>
        <w:rPr>
          <w:lang w:val="en-US"/>
        </w:rPr>
        <w:t>cryobiopsy</w:t>
      </w:r>
      <w:proofErr w:type="spellEnd"/>
      <w:r>
        <w:rPr>
          <w:lang w:val="en-US"/>
        </w:rPr>
        <w:t xml:space="preserve"> protocol</w:t>
      </w:r>
    </w:p>
    <w:p w14:paraId="1D5221CE" w14:textId="72E79A06" w:rsidR="00FA2619" w:rsidRDefault="00FA2619" w:rsidP="00FA2619">
      <w:pPr>
        <w:spacing w:after="0" w:line="360" w:lineRule="auto"/>
        <w:rPr>
          <w:lang w:val="en-US"/>
        </w:rPr>
      </w:pPr>
    </w:p>
    <w:p w14:paraId="3A0CCF3E" w14:textId="3D51A862" w:rsidR="00FA2619" w:rsidRDefault="00FA2619" w:rsidP="00FA2619">
      <w:pPr>
        <w:spacing w:after="0" w:line="360" w:lineRule="auto"/>
        <w:rPr>
          <w:lang w:val="en-US"/>
        </w:rPr>
      </w:pPr>
      <w:r w:rsidRPr="00FA2619">
        <w:rPr>
          <w:u w:val="single"/>
          <w:lang w:val="en-US"/>
        </w:rPr>
        <w:t>Inclusion criteria:</w:t>
      </w:r>
      <w:r>
        <w:rPr>
          <w:lang w:val="en-US"/>
        </w:rPr>
        <w:t xml:space="preserve"> </w:t>
      </w:r>
      <w:r w:rsidRPr="00986535">
        <w:rPr>
          <w:rFonts w:cstheme="minorHAnsi"/>
          <w:lang w:val="en-US"/>
        </w:rPr>
        <w:t>a referral to a tertiary university hospital (K</w:t>
      </w:r>
      <w:r>
        <w:rPr>
          <w:rFonts w:cstheme="minorHAnsi"/>
          <w:lang w:val="en-US"/>
        </w:rPr>
        <w:t>uopio University Hospital</w:t>
      </w:r>
      <w:r w:rsidRPr="00986535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[KUH] </w:t>
      </w:r>
      <w:r w:rsidRPr="00986535">
        <w:rPr>
          <w:rFonts w:cstheme="minorHAnsi"/>
          <w:lang w:val="en-US"/>
        </w:rPr>
        <w:t>or T</w:t>
      </w:r>
      <w:r>
        <w:rPr>
          <w:rFonts w:cstheme="minorHAnsi"/>
          <w:lang w:val="en-US"/>
        </w:rPr>
        <w:t>ampere University Hospital [TAUH]</w:t>
      </w:r>
      <w:r w:rsidRPr="00986535">
        <w:rPr>
          <w:rFonts w:cstheme="minorHAnsi"/>
          <w:lang w:val="en-US"/>
        </w:rPr>
        <w:t xml:space="preserve">) for a suspected </w:t>
      </w:r>
      <w:r>
        <w:rPr>
          <w:rFonts w:cstheme="minorHAnsi"/>
          <w:lang w:val="en-US"/>
        </w:rPr>
        <w:t>interstitial lung disease</w:t>
      </w:r>
      <w:r w:rsidRPr="00986535">
        <w:rPr>
          <w:rFonts w:cstheme="minorHAnsi"/>
          <w:lang w:val="en-US"/>
        </w:rPr>
        <w:t xml:space="preserve"> and a requirement of a histological investigation in the diagnosis of </w:t>
      </w:r>
      <w:r>
        <w:rPr>
          <w:rFonts w:cstheme="minorHAnsi"/>
          <w:lang w:val="en-US"/>
        </w:rPr>
        <w:t>interstitial lung disease</w:t>
      </w:r>
      <w:r w:rsidRPr="00986535">
        <w:rPr>
          <w:rFonts w:cstheme="minorHAnsi"/>
          <w:lang w:val="en-US"/>
        </w:rPr>
        <w:t>.</w:t>
      </w:r>
    </w:p>
    <w:p w14:paraId="0229273A" w14:textId="5AB39AA9" w:rsidR="00FA2619" w:rsidRPr="00FA2619" w:rsidRDefault="00FA2619" w:rsidP="00FA2619">
      <w:pPr>
        <w:spacing w:after="0" w:line="360" w:lineRule="auto"/>
        <w:rPr>
          <w:u w:val="single"/>
          <w:lang w:val="en-US"/>
        </w:rPr>
      </w:pPr>
      <w:r w:rsidRPr="00FA2619">
        <w:rPr>
          <w:u w:val="single"/>
          <w:lang w:val="en-US"/>
        </w:rPr>
        <w:t xml:space="preserve">Exclusion criteria: </w:t>
      </w:r>
      <w:r w:rsidRPr="00986535">
        <w:rPr>
          <w:rFonts w:cstheme="minorHAnsi"/>
          <w:lang w:val="en-US"/>
        </w:rPr>
        <w:t xml:space="preserve">acute myocardial infarct, acute and untreated heart disease, active tuberculosis, anticoagulation treatment that could not be withheld, abnormal bleeding history or bleeding parameters (thrombocytes, </w:t>
      </w:r>
      <w:r w:rsidRPr="00986535">
        <w:rPr>
          <w:lang w:val="en-US"/>
        </w:rPr>
        <w:t>international normalized ratio</w:t>
      </w:r>
      <w:r w:rsidRPr="00986535">
        <w:rPr>
          <w:rFonts w:cstheme="minorHAnsi"/>
          <w:lang w:val="en-US"/>
        </w:rPr>
        <w:t xml:space="preserve"> [INR], </w:t>
      </w:r>
      <w:r w:rsidRPr="00986535">
        <w:rPr>
          <w:lang w:val="en-US"/>
        </w:rPr>
        <w:t>activated partial thromboplastin time</w:t>
      </w:r>
      <w:r w:rsidRPr="00986535">
        <w:rPr>
          <w:rFonts w:cstheme="minorHAnsi"/>
          <w:lang w:val="en-US"/>
        </w:rPr>
        <w:t xml:space="preserve"> [APTT]), forced expiratory volume in one second (FEV1) &lt; 50 %, total lung capacity (TLC) &lt; 50 %, diffusion capacity to carbon monoxide (DLCO) &lt; 50 %, mean pulmonary artery pressure &gt; 55 mmHg in echocardiogram (ECHO), irreparable hypoxia (arterial pressure of oxygen [pO</w:t>
      </w:r>
      <w:r w:rsidRPr="00986535">
        <w:rPr>
          <w:rFonts w:cstheme="minorHAnsi"/>
          <w:vertAlign w:val="subscript"/>
          <w:lang w:val="en-US"/>
        </w:rPr>
        <w:t>2</w:t>
      </w:r>
      <w:r w:rsidRPr="00986535">
        <w:rPr>
          <w:rFonts w:cstheme="minorHAnsi"/>
          <w:lang w:val="en-US"/>
        </w:rPr>
        <w:t>]</w:t>
      </w:r>
      <w:r w:rsidRPr="00986535">
        <w:rPr>
          <w:rFonts w:cstheme="minorHAnsi"/>
          <w:vertAlign w:val="subscript"/>
          <w:lang w:val="en-US"/>
        </w:rPr>
        <w:t xml:space="preserve"> </w:t>
      </w:r>
      <w:r w:rsidRPr="00986535">
        <w:rPr>
          <w:rFonts w:cstheme="minorHAnsi"/>
          <w:lang w:val="en-US"/>
        </w:rPr>
        <w:t>&lt; 8 kPa). Patients with body mass index (BMI) &gt; 30 kg/m</w:t>
      </w:r>
      <w:r w:rsidRPr="00986535">
        <w:rPr>
          <w:rFonts w:cstheme="minorHAnsi"/>
          <w:vertAlign w:val="superscript"/>
          <w:lang w:val="en-US"/>
        </w:rPr>
        <w:t>2</w:t>
      </w:r>
      <w:r w:rsidRPr="00986535">
        <w:rPr>
          <w:rFonts w:cstheme="minorHAnsi"/>
          <w:lang w:val="en-US"/>
        </w:rPr>
        <w:t xml:space="preserve"> were excluded if the mean pulmonary artery pressure in ECHO was &gt; 55 mmHg. Anticoagulants and antiplatelets (except for </w:t>
      </w:r>
      <w:r w:rsidRPr="00986535">
        <w:rPr>
          <w:lang w:val="en-US"/>
        </w:rPr>
        <w:t>acetyl salicylic acid</w:t>
      </w:r>
      <w:r w:rsidRPr="00986535">
        <w:rPr>
          <w:rFonts w:cstheme="minorHAnsi"/>
          <w:lang w:val="en-US"/>
        </w:rPr>
        <w:t xml:space="preserve"> [ASA]) were withheld at the time of biopsy</w:t>
      </w:r>
      <w:r>
        <w:rPr>
          <w:rFonts w:cstheme="minorHAnsi"/>
          <w:lang w:val="en-US"/>
        </w:rPr>
        <w:t>.</w:t>
      </w:r>
    </w:p>
    <w:p w14:paraId="7D8D535C" w14:textId="31C3E1A4" w:rsidR="00FA2619" w:rsidRDefault="00FA2619" w:rsidP="00FA2619">
      <w:pPr>
        <w:spacing w:after="0" w:line="360" w:lineRule="auto"/>
        <w:rPr>
          <w:lang w:val="en-US"/>
        </w:rPr>
      </w:pPr>
    </w:p>
    <w:p w14:paraId="03EACB46" w14:textId="063DF13E" w:rsidR="00FA2619" w:rsidRDefault="00FA2619" w:rsidP="00FA2619">
      <w:pPr>
        <w:spacing w:after="0" w:line="360" w:lineRule="auto"/>
        <w:rPr>
          <w:rFonts w:cstheme="minorHAnsi"/>
          <w:lang w:val="en-US"/>
        </w:rPr>
      </w:pPr>
      <w:r w:rsidRPr="00986535">
        <w:rPr>
          <w:rFonts w:cstheme="minorHAnsi"/>
          <w:lang w:val="en-US"/>
        </w:rPr>
        <w:t xml:space="preserve">All the study subjects had </w:t>
      </w:r>
      <w:r>
        <w:rPr>
          <w:rFonts w:cstheme="minorHAnsi"/>
          <w:lang w:val="en-US"/>
        </w:rPr>
        <w:t xml:space="preserve">transbronchial lung </w:t>
      </w:r>
      <w:proofErr w:type="spellStart"/>
      <w:r>
        <w:rPr>
          <w:rFonts w:cstheme="minorHAnsi"/>
          <w:lang w:val="en-US"/>
        </w:rPr>
        <w:t>cryobiopsy</w:t>
      </w:r>
      <w:proofErr w:type="spellEnd"/>
      <w:r>
        <w:rPr>
          <w:rFonts w:cstheme="minorHAnsi"/>
          <w:lang w:val="en-US"/>
        </w:rPr>
        <w:t xml:space="preserve"> (</w:t>
      </w:r>
      <w:r w:rsidRPr="00986535">
        <w:rPr>
          <w:rFonts w:cstheme="minorHAnsi"/>
          <w:lang w:val="en-US"/>
        </w:rPr>
        <w:t>TBLC</w:t>
      </w:r>
      <w:r>
        <w:rPr>
          <w:rFonts w:cstheme="minorHAnsi"/>
          <w:lang w:val="en-US"/>
        </w:rPr>
        <w:t>)</w:t>
      </w:r>
      <w:r w:rsidRPr="00986535">
        <w:rPr>
          <w:rFonts w:cstheme="minorHAnsi"/>
          <w:lang w:val="en-US"/>
        </w:rPr>
        <w:t xml:space="preserve"> and bronchoalveolar lavage (BAL) performed in an operating room in an outpatient setting. The TBLC was conducted on intubated patients in general anesthesia using mechanical ventilation</w:t>
      </w:r>
      <w:r>
        <w:rPr>
          <w:rFonts w:cstheme="minorHAnsi"/>
          <w:lang w:val="en-US"/>
        </w:rPr>
        <w:t xml:space="preserve">. </w:t>
      </w:r>
      <w:r w:rsidRPr="00986535">
        <w:rPr>
          <w:rFonts w:cstheme="minorHAnsi"/>
          <w:lang w:val="en-US"/>
        </w:rPr>
        <w:t xml:space="preserve">A flexible therapeutic bronchoscope with a 2.8 mm working channel and a 6.2 mm outer diameter (Olympus BF-1T180 </w:t>
      </w:r>
      <w:proofErr w:type="spellStart"/>
      <w:r w:rsidRPr="00986535">
        <w:rPr>
          <w:rFonts w:cstheme="minorHAnsi"/>
          <w:lang w:val="en-US"/>
        </w:rPr>
        <w:t>Evis</w:t>
      </w:r>
      <w:proofErr w:type="spellEnd"/>
      <w:r w:rsidRPr="00986535">
        <w:rPr>
          <w:rFonts w:cstheme="minorHAnsi"/>
          <w:lang w:val="en-US"/>
        </w:rPr>
        <w:t xml:space="preserve"> </w:t>
      </w:r>
      <w:proofErr w:type="spellStart"/>
      <w:r w:rsidRPr="00986535">
        <w:rPr>
          <w:rFonts w:cstheme="minorHAnsi"/>
          <w:lang w:val="en-US"/>
        </w:rPr>
        <w:t>Exera</w:t>
      </w:r>
      <w:proofErr w:type="spellEnd"/>
      <w:r w:rsidRPr="00986535">
        <w:rPr>
          <w:rFonts w:cstheme="minorHAnsi"/>
          <w:lang w:val="en-US"/>
        </w:rPr>
        <w:t xml:space="preserve"> II) was used to obtain BAL. Preferred biopsy site was previously decided by the operator according to the CT findings. A deflated balloon blocker (Fogarty® balloon) was inserted through the endotracheal tube’s side port just above the preferred biopsy site and a multiple use cryoprobe (KUH 2.4 mm; TAUH 1.9 mm; ERBE, T</w:t>
      </w:r>
      <w:r w:rsidRPr="00986535">
        <w:rPr>
          <w:rFonts w:cstheme="minorHAnsi"/>
          <w:shd w:val="clear" w:color="auto" w:fill="FFFFFF"/>
          <w:lang w:val="en-US"/>
        </w:rPr>
        <w:t>ü</w:t>
      </w:r>
      <w:r w:rsidRPr="00986535">
        <w:rPr>
          <w:rFonts w:cstheme="minorHAnsi"/>
          <w:lang w:val="en-US"/>
        </w:rPr>
        <w:t>bingen, Germany) through the operating channel of the flexible bronchoscope. Fluoroscopy guidance was used to reassure 1-2 cm distance from the pleura. The cryoprobe was cooled for approximately 5 seconds and the sample was extracted along with the bronchoscope and thawed in saline at a room temperature. Simultaneously, the balloon blocker was inflated prophylactically to prevent bleeding. The blocker remained inflated until re-insertion of the bronchoscope. In the absence of bleeding the blocker was slowly deflated.  Up to six biopsies (aim of 5 biopsies [mean 5, range 1-6]) were obtained in different segments of one or two lobes.</w:t>
      </w:r>
    </w:p>
    <w:p w14:paraId="115C96C4" w14:textId="2F551140" w:rsidR="005A3400" w:rsidRDefault="005A3400" w:rsidP="00FA2619">
      <w:pPr>
        <w:spacing w:after="0" w:line="360" w:lineRule="auto"/>
        <w:rPr>
          <w:rFonts w:cstheme="minorHAnsi"/>
          <w:lang w:val="en-US"/>
        </w:rPr>
      </w:pPr>
    </w:p>
    <w:p w14:paraId="6D839B77" w14:textId="6CF00E8D" w:rsidR="005A3400" w:rsidRDefault="005A3400" w:rsidP="00FA2619">
      <w:pPr>
        <w:spacing w:after="0" w:line="360" w:lineRule="auto"/>
        <w:rPr>
          <w:rFonts w:cstheme="minorHAnsi"/>
          <w:lang w:val="en-US"/>
        </w:rPr>
      </w:pPr>
    </w:p>
    <w:p w14:paraId="506B2DD5" w14:textId="3ACA32E6" w:rsidR="005A3400" w:rsidRDefault="005A3400" w:rsidP="00FA2619">
      <w:pPr>
        <w:spacing w:after="0" w:line="360" w:lineRule="auto"/>
        <w:rPr>
          <w:rFonts w:cstheme="minorHAnsi"/>
          <w:lang w:val="en-US"/>
        </w:rPr>
      </w:pPr>
    </w:p>
    <w:p w14:paraId="7A0F7852" w14:textId="3E87C8AB" w:rsidR="005A3400" w:rsidRDefault="005A3400" w:rsidP="00FA2619">
      <w:pPr>
        <w:spacing w:after="0" w:line="360" w:lineRule="auto"/>
        <w:rPr>
          <w:rFonts w:cstheme="minorHAnsi"/>
          <w:lang w:val="en-US"/>
        </w:rPr>
      </w:pPr>
    </w:p>
    <w:p w14:paraId="7A2A0ABB" w14:textId="39EA9421" w:rsidR="005A3400" w:rsidRDefault="005A3400" w:rsidP="00FA2619">
      <w:pPr>
        <w:spacing w:after="0" w:line="360" w:lineRule="auto"/>
        <w:rPr>
          <w:rFonts w:cstheme="minorHAnsi"/>
          <w:lang w:val="en-US"/>
        </w:rPr>
      </w:pPr>
    </w:p>
    <w:p w14:paraId="135F364C" w14:textId="77777777" w:rsidR="005A3400" w:rsidRDefault="005A3400" w:rsidP="00FA2619">
      <w:pPr>
        <w:spacing w:after="0" w:line="360" w:lineRule="auto"/>
        <w:rPr>
          <w:rFonts w:cstheme="minorHAnsi"/>
          <w:lang w:val="en-US"/>
        </w:rPr>
      </w:pPr>
    </w:p>
    <w:p w14:paraId="1EEB03A0" w14:textId="77777777" w:rsidR="00BB5533" w:rsidRPr="00BB5533" w:rsidRDefault="00BB5533" w:rsidP="00BB5533">
      <w:pPr>
        <w:spacing w:after="0" w:line="276" w:lineRule="auto"/>
        <w:rPr>
          <w:rFonts w:cstheme="minorHAnsi"/>
          <w:color w:val="201F1E"/>
          <w:shd w:val="clear" w:color="auto" w:fill="FFFFFF"/>
          <w:lang w:val="en-US"/>
        </w:rPr>
      </w:pPr>
      <w:r w:rsidRPr="00E3081F">
        <w:rPr>
          <w:rFonts w:cstheme="minorHAnsi"/>
          <w:color w:val="000000" w:themeColor="text1"/>
          <w:shd w:val="clear" w:color="auto" w:fill="FFFFFF"/>
          <w:lang w:val="en-US"/>
        </w:rPr>
        <w:lastRenderedPageBreak/>
        <w:t>Supplementary Table S1. Immunosuppressive</w:t>
      </w:r>
      <w:r w:rsidRPr="00BB5533">
        <w:rPr>
          <w:rFonts w:cstheme="minorHAnsi"/>
          <w:color w:val="201F1E"/>
          <w:shd w:val="clear" w:color="auto" w:fill="FFFFFF"/>
          <w:lang w:val="en-US"/>
        </w:rPr>
        <w:t xml:space="preserve"> therapies in patients with interstitial lung diseases</w:t>
      </w:r>
    </w:p>
    <w:tbl>
      <w:tblPr>
        <w:tblStyle w:val="TaulukkoRuudukko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3402"/>
        <w:gridCol w:w="3260"/>
      </w:tblGrid>
      <w:tr w:rsidR="00BB5533" w:rsidRPr="00BB5533" w14:paraId="1947AC7A" w14:textId="77777777" w:rsidTr="003D2C3B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8F6C247" w14:textId="77777777" w:rsidR="00BB5533" w:rsidRPr="00BB5533" w:rsidRDefault="00BB5533" w:rsidP="003D2C3B">
            <w:pPr>
              <w:spacing w:line="276" w:lineRule="auto"/>
              <w:rPr>
                <w:rFonts w:cstheme="minorHAnsi"/>
                <w:color w:val="201F1E"/>
                <w:shd w:val="clear" w:color="auto" w:fill="FFFFFF"/>
                <w:lang w:val="en-US"/>
              </w:rPr>
            </w:pPr>
            <w:r w:rsidRPr="00BB5533">
              <w:rPr>
                <w:rFonts w:cstheme="minorHAnsi"/>
                <w:color w:val="201F1E"/>
                <w:shd w:val="clear" w:color="auto" w:fill="FFFFFF"/>
                <w:lang w:val="en-US"/>
              </w:rPr>
              <w:t>Therapy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D87FDA0" w14:textId="77777777" w:rsidR="00BB5533" w:rsidRPr="00BB5533" w:rsidRDefault="00BB5533" w:rsidP="003D2C3B">
            <w:pPr>
              <w:spacing w:line="276" w:lineRule="auto"/>
              <w:jc w:val="center"/>
              <w:rPr>
                <w:rFonts w:cstheme="minorHAnsi"/>
                <w:color w:val="201F1E"/>
                <w:shd w:val="clear" w:color="auto" w:fill="FFFFFF"/>
                <w:lang w:val="en-US"/>
              </w:rPr>
            </w:pPr>
            <w:r w:rsidRPr="00BB5533">
              <w:rPr>
                <w:rFonts w:cstheme="minorHAnsi"/>
                <w:color w:val="201F1E"/>
                <w:shd w:val="clear" w:color="auto" w:fill="FFFFFF"/>
                <w:lang w:val="en-US"/>
              </w:rPr>
              <w:t>Progressive ILD (N = 50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1519C92E" w14:textId="0B728FAB" w:rsidR="00BB5533" w:rsidRPr="00BB5533" w:rsidRDefault="00BB5533" w:rsidP="003D2C3B">
            <w:pPr>
              <w:spacing w:line="276" w:lineRule="auto"/>
              <w:jc w:val="center"/>
              <w:rPr>
                <w:rFonts w:cstheme="minorHAnsi"/>
                <w:color w:val="201F1E"/>
                <w:shd w:val="clear" w:color="auto" w:fill="FFFFFF"/>
                <w:lang w:val="en-US"/>
              </w:rPr>
            </w:pPr>
            <w:r w:rsidRPr="00BB5533">
              <w:rPr>
                <w:rFonts w:cstheme="minorHAnsi"/>
                <w:color w:val="201F1E"/>
                <w:shd w:val="clear" w:color="auto" w:fill="FFFFFF"/>
                <w:lang w:val="en-US"/>
              </w:rPr>
              <w:t xml:space="preserve">Stable </w:t>
            </w:r>
            <w:r w:rsidR="00C6288D">
              <w:rPr>
                <w:rFonts w:cstheme="minorHAnsi"/>
                <w:color w:val="201F1E"/>
                <w:shd w:val="clear" w:color="auto" w:fill="FFFFFF"/>
                <w:lang w:val="en-US"/>
              </w:rPr>
              <w:t>ILD</w:t>
            </w:r>
            <w:r w:rsidRPr="00BB5533">
              <w:rPr>
                <w:rFonts w:cstheme="minorHAnsi"/>
                <w:color w:val="201F1E"/>
                <w:shd w:val="clear" w:color="auto" w:fill="FFFFFF"/>
                <w:lang w:val="en-US"/>
              </w:rPr>
              <w:t xml:space="preserve"> (N = 47)</w:t>
            </w:r>
          </w:p>
        </w:tc>
      </w:tr>
      <w:tr w:rsidR="00BB5533" w:rsidRPr="00BB5533" w14:paraId="1A387209" w14:textId="77777777" w:rsidTr="003D2C3B">
        <w:tc>
          <w:tcPr>
            <w:tcW w:w="2977" w:type="dxa"/>
          </w:tcPr>
          <w:p w14:paraId="6DB071B9" w14:textId="19DF5871" w:rsidR="00BB5533" w:rsidRPr="00BB5533" w:rsidRDefault="00BB5533" w:rsidP="003D2C3B">
            <w:pPr>
              <w:spacing w:line="276" w:lineRule="auto"/>
              <w:rPr>
                <w:rFonts w:cstheme="minorHAnsi"/>
                <w:color w:val="201F1E"/>
                <w:shd w:val="clear" w:color="auto" w:fill="FFFFFF"/>
                <w:lang w:val="en-US"/>
              </w:rPr>
            </w:pPr>
            <w:r w:rsidRPr="00BB5533">
              <w:rPr>
                <w:rFonts w:cstheme="minorHAnsi"/>
                <w:color w:val="201F1E"/>
                <w:shd w:val="clear" w:color="auto" w:fill="FFFFFF"/>
                <w:lang w:val="en-US"/>
              </w:rPr>
              <w:t>Oral corticosteroids</w:t>
            </w:r>
          </w:p>
        </w:tc>
        <w:tc>
          <w:tcPr>
            <w:tcW w:w="3402" w:type="dxa"/>
          </w:tcPr>
          <w:p w14:paraId="2507C942" w14:textId="77777777" w:rsidR="00BB5533" w:rsidRPr="00BB5533" w:rsidRDefault="00BB5533" w:rsidP="003D2C3B">
            <w:pPr>
              <w:spacing w:line="276" w:lineRule="auto"/>
              <w:jc w:val="center"/>
              <w:rPr>
                <w:rFonts w:cstheme="minorHAnsi"/>
                <w:color w:val="201F1E"/>
                <w:shd w:val="clear" w:color="auto" w:fill="FFFFFF"/>
                <w:lang w:val="en-US"/>
              </w:rPr>
            </w:pPr>
            <w:r w:rsidRPr="00BB5533">
              <w:rPr>
                <w:rFonts w:cstheme="minorHAnsi"/>
                <w:color w:val="201F1E"/>
                <w:shd w:val="clear" w:color="auto" w:fill="FFFFFF"/>
                <w:lang w:val="en-US"/>
              </w:rPr>
              <w:t>22 (40)</w:t>
            </w:r>
          </w:p>
        </w:tc>
        <w:tc>
          <w:tcPr>
            <w:tcW w:w="3260" w:type="dxa"/>
          </w:tcPr>
          <w:p w14:paraId="36C0B6FA" w14:textId="77777777" w:rsidR="00BB5533" w:rsidRPr="00BB5533" w:rsidRDefault="00BB5533" w:rsidP="003D2C3B">
            <w:pPr>
              <w:spacing w:line="276" w:lineRule="auto"/>
              <w:jc w:val="center"/>
              <w:rPr>
                <w:rFonts w:cstheme="minorHAnsi"/>
                <w:color w:val="201F1E"/>
                <w:shd w:val="clear" w:color="auto" w:fill="FFFFFF"/>
                <w:lang w:val="en-US"/>
              </w:rPr>
            </w:pPr>
            <w:r w:rsidRPr="00BB5533">
              <w:rPr>
                <w:rFonts w:cstheme="minorHAnsi"/>
                <w:color w:val="201F1E"/>
                <w:shd w:val="clear" w:color="auto" w:fill="FFFFFF"/>
                <w:lang w:val="en-US"/>
              </w:rPr>
              <w:t>14 (30)</w:t>
            </w:r>
          </w:p>
        </w:tc>
      </w:tr>
      <w:tr w:rsidR="00BB5533" w:rsidRPr="00BB5533" w14:paraId="68D29847" w14:textId="77777777" w:rsidTr="003D2C3B">
        <w:tc>
          <w:tcPr>
            <w:tcW w:w="2977" w:type="dxa"/>
          </w:tcPr>
          <w:p w14:paraId="027B7540" w14:textId="1EDEA59A" w:rsidR="00BB5533" w:rsidRPr="00BB5533" w:rsidRDefault="00BB5533" w:rsidP="003D2C3B">
            <w:pPr>
              <w:spacing w:line="276" w:lineRule="auto"/>
              <w:rPr>
                <w:rFonts w:cstheme="minorHAnsi"/>
                <w:color w:val="201F1E"/>
                <w:shd w:val="clear" w:color="auto" w:fill="FFFFFF"/>
                <w:lang w:val="en-US"/>
              </w:rPr>
            </w:pPr>
            <w:r w:rsidRPr="00BB5533">
              <w:rPr>
                <w:rFonts w:cstheme="minorHAnsi"/>
                <w:color w:val="201F1E"/>
                <w:shd w:val="clear" w:color="auto" w:fill="FFFFFF"/>
                <w:lang w:val="en-US"/>
              </w:rPr>
              <w:t>Azathioprine</w:t>
            </w:r>
          </w:p>
        </w:tc>
        <w:tc>
          <w:tcPr>
            <w:tcW w:w="3402" w:type="dxa"/>
          </w:tcPr>
          <w:p w14:paraId="554DD1A5" w14:textId="77777777" w:rsidR="00BB5533" w:rsidRPr="00BB5533" w:rsidRDefault="00BB5533" w:rsidP="003D2C3B">
            <w:pPr>
              <w:spacing w:line="276" w:lineRule="auto"/>
              <w:jc w:val="center"/>
              <w:rPr>
                <w:rFonts w:cstheme="minorHAnsi"/>
                <w:color w:val="201F1E"/>
                <w:shd w:val="clear" w:color="auto" w:fill="FFFFFF"/>
                <w:lang w:val="en-US"/>
              </w:rPr>
            </w:pPr>
            <w:r w:rsidRPr="00BB5533">
              <w:rPr>
                <w:rFonts w:cstheme="minorHAnsi"/>
                <w:color w:val="201F1E"/>
                <w:shd w:val="clear" w:color="auto" w:fill="FFFFFF"/>
                <w:lang w:val="en-US"/>
              </w:rPr>
              <w:t>4 (8)</w:t>
            </w:r>
          </w:p>
        </w:tc>
        <w:tc>
          <w:tcPr>
            <w:tcW w:w="3260" w:type="dxa"/>
          </w:tcPr>
          <w:p w14:paraId="25708608" w14:textId="77777777" w:rsidR="00BB5533" w:rsidRPr="00BB5533" w:rsidRDefault="00BB5533" w:rsidP="003D2C3B">
            <w:pPr>
              <w:spacing w:line="276" w:lineRule="auto"/>
              <w:jc w:val="center"/>
              <w:rPr>
                <w:rFonts w:cstheme="minorHAnsi"/>
                <w:color w:val="201F1E"/>
                <w:shd w:val="clear" w:color="auto" w:fill="FFFFFF"/>
                <w:lang w:val="en-US"/>
              </w:rPr>
            </w:pPr>
            <w:r w:rsidRPr="00BB5533">
              <w:rPr>
                <w:rFonts w:cstheme="minorHAnsi"/>
                <w:color w:val="201F1E"/>
                <w:shd w:val="clear" w:color="auto" w:fill="FFFFFF"/>
                <w:lang w:val="en-US"/>
              </w:rPr>
              <w:t>3 (6)</w:t>
            </w:r>
          </w:p>
        </w:tc>
      </w:tr>
      <w:tr w:rsidR="00BB5533" w:rsidRPr="00BB5533" w14:paraId="33E17FC4" w14:textId="77777777" w:rsidTr="003D2C3B">
        <w:tc>
          <w:tcPr>
            <w:tcW w:w="2977" w:type="dxa"/>
            <w:tcBorders>
              <w:bottom w:val="single" w:sz="4" w:space="0" w:color="auto"/>
            </w:tcBorders>
          </w:tcPr>
          <w:p w14:paraId="7228BE8C" w14:textId="1AF0BB7C" w:rsidR="00BB5533" w:rsidRPr="00BB5533" w:rsidRDefault="00BB5533" w:rsidP="003D2C3B">
            <w:pPr>
              <w:spacing w:line="276" w:lineRule="auto"/>
              <w:rPr>
                <w:rFonts w:cstheme="minorHAnsi"/>
                <w:color w:val="201F1E"/>
                <w:shd w:val="clear" w:color="auto" w:fill="FFFFFF"/>
                <w:lang w:val="en-US"/>
              </w:rPr>
            </w:pPr>
            <w:r w:rsidRPr="00BB5533">
              <w:rPr>
                <w:rFonts w:cstheme="minorHAnsi"/>
                <w:color w:val="201F1E"/>
                <w:shd w:val="clear" w:color="auto" w:fill="FFFFFF"/>
                <w:lang w:val="en-US"/>
              </w:rPr>
              <w:t>Mycophenolate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2022EA23" w14:textId="77777777" w:rsidR="00BB5533" w:rsidRPr="00BB5533" w:rsidRDefault="00BB5533" w:rsidP="003D2C3B">
            <w:pPr>
              <w:spacing w:line="276" w:lineRule="auto"/>
              <w:jc w:val="center"/>
              <w:rPr>
                <w:rFonts w:cstheme="minorHAnsi"/>
                <w:color w:val="201F1E"/>
                <w:shd w:val="clear" w:color="auto" w:fill="FFFFFF"/>
                <w:lang w:val="en-US"/>
              </w:rPr>
            </w:pPr>
            <w:r w:rsidRPr="00BB5533">
              <w:rPr>
                <w:rFonts w:cstheme="minorHAnsi"/>
                <w:color w:val="201F1E"/>
                <w:shd w:val="clear" w:color="auto" w:fill="FFFFFF"/>
                <w:lang w:val="en-US"/>
              </w:rPr>
              <w:t>2 (4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767CFC21" w14:textId="77777777" w:rsidR="00BB5533" w:rsidRPr="00BB5533" w:rsidRDefault="00BB5533" w:rsidP="003D2C3B">
            <w:pPr>
              <w:spacing w:line="276" w:lineRule="auto"/>
              <w:jc w:val="center"/>
              <w:rPr>
                <w:rFonts w:cstheme="minorHAnsi"/>
                <w:color w:val="201F1E"/>
                <w:shd w:val="clear" w:color="auto" w:fill="FFFFFF"/>
                <w:lang w:val="en-US"/>
              </w:rPr>
            </w:pPr>
            <w:r w:rsidRPr="00BB5533">
              <w:rPr>
                <w:rFonts w:cstheme="minorHAnsi"/>
                <w:color w:val="201F1E"/>
                <w:shd w:val="clear" w:color="auto" w:fill="FFFFFF"/>
                <w:lang w:val="en-US"/>
              </w:rPr>
              <w:t>-</w:t>
            </w:r>
          </w:p>
        </w:tc>
      </w:tr>
    </w:tbl>
    <w:p w14:paraId="05119335" w14:textId="6CEF4CC1" w:rsidR="005A3400" w:rsidRPr="00BB5533" w:rsidRDefault="00BB5533" w:rsidP="005A3400">
      <w:pPr>
        <w:spacing w:after="0" w:line="276" w:lineRule="auto"/>
        <w:rPr>
          <w:rFonts w:cstheme="minorHAnsi"/>
          <w:color w:val="201F1E"/>
          <w:shd w:val="clear" w:color="auto" w:fill="FFFFFF"/>
          <w:lang w:val="en-US"/>
        </w:rPr>
      </w:pPr>
      <w:r w:rsidRPr="00BB5533">
        <w:rPr>
          <w:rFonts w:cstheme="minorHAnsi"/>
          <w:color w:val="201F1E"/>
          <w:shd w:val="clear" w:color="auto" w:fill="FFFFFF"/>
          <w:lang w:val="en-US"/>
        </w:rPr>
        <w:t>Numbers are presented as N (%). ILD = interstitial lung disease</w:t>
      </w:r>
    </w:p>
    <w:p w14:paraId="43304CA4" w14:textId="2E1DF7D0" w:rsidR="005A3400" w:rsidRDefault="005A3400" w:rsidP="005A3400">
      <w:pPr>
        <w:spacing w:after="0" w:line="276" w:lineRule="auto"/>
        <w:rPr>
          <w:rFonts w:cstheme="minorHAnsi"/>
          <w:color w:val="201F1E"/>
          <w:lang w:val="en-US"/>
        </w:rPr>
      </w:pPr>
    </w:p>
    <w:p w14:paraId="4EB8BEAD" w14:textId="77777777" w:rsidR="005A3400" w:rsidRDefault="005A3400" w:rsidP="005A3400">
      <w:pPr>
        <w:spacing w:after="0" w:line="276" w:lineRule="auto"/>
        <w:rPr>
          <w:rFonts w:cstheme="minorHAnsi"/>
          <w:color w:val="201F1E"/>
          <w:lang w:val="en-US"/>
        </w:rPr>
      </w:pPr>
    </w:p>
    <w:p w14:paraId="6E89D500" w14:textId="1618B3B3" w:rsidR="005A3400" w:rsidRPr="005A3400" w:rsidRDefault="005A3400" w:rsidP="005A3400">
      <w:pPr>
        <w:spacing w:after="0" w:line="276" w:lineRule="auto"/>
        <w:rPr>
          <w:rFonts w:cstheme="minorHAnsi"/>
          <w:color w:val="201F1E"/>
          <w:lang w:val="en-US"/>
        </w:rPr>
      </w:pPr>
      <w:r w:rsidRPr="00E3081F">
        <w:rPr>
          <w:rFonts w:cstheme="minorHAnsi"/>
          <w:color w:val="000000" w:themeColor="text1"/>
          <w:lang w:val="en-US"/>
        </w:rPr>
        <w:t>Supplementary Table S</w:t>
      </w:r>
      <w:r w:rsidR="00BB5533" w:rsidRPr="00E3081F">
        <w:rPr>
          <w:rFonts w:cstheme="minorHAnsi"/>
          <w:color w:val="000000" w:themeColor="text1"/>
          <w:lang w:val="en-US"/>
        </w:rPr>
        <w:t>2</w:t>
      </w:r>
      <w:r w:rsidRPr="00E3081F">
        <w:rPr>
          <w:rFonts w:cstheme="minorHAnsi"/>
          <w:color w:val="000000" w:themeColor="text1"/>
          <w:lang w:val="en-US"/>
        </w:rPr>
        <w:t>. Causes</w:t>
      </w:r>
      <w:r w:rsidRPr="005A3400">
        <w:rPr>
          <w:rFonts w:cstheme="minorHAnsi"/>
          <w:color w:val="201F1E"/>
          <w:lang w:val="en-US"/>
        </w:rPr>
        <w:t xml:space="preserve"> of death in patients with interstitial lung diseases</w:t>
      </w: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4099"/>
      </w:tblGrid>
      <w:tr w:rsidR="005A3400" w:rsidRPr="005A3400" w14:paraId="450E2A47" w14:textId="77777777" w:rsidTr="003D2C3B">
        <w:tc>
          <w:tcPr>
            <w:tcW w:w="55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D5D62" w14:textId="77777777" w:rsidR="005A3400" w:rsidRPr="005A3400" w:rsidRDefault="005A3400" w:rsidP="003D2C3B">
            <w:pPr>
              <w:spacing w:line="276" w:lineRule="auto"/>
              <w:rPr>
                <w:rFonts w:cstheme="minorHAnsi"/>
                <w:color w:val="201F1E"/>
                <w:lang w:val="en-US"/>
              </w:rPr>
            </w:pPr>
            <w:r w:rsidRPr="005A3400">
              <w:rPr>
                <w:rFonts w:cstheme="minorHAnsi"/>
                <w:color w:val="201F1E"/>
                <w:lang w:val="en-US"/>
              </w:rPr>
              <w:t>Progressive ILD</w:t>
            </w:r>
          </w:p>
        </w:tc>
        <w:tc>
          <w:tcPr>
            <w:tcW w:w="4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B44028" w14:textId="77777777" w:rsidR="005A3400" w:rsidRPr="005A3400" w:rsidRDefault="005A3400" w:rsidP="003D2C3B">
            <w:pPr>
              <w:spacing w:line="276" w:lineRule="auto"/>
              <w:rPr>
                <w:rFonts w:cstheme="minorHAnsi"/>
                <w:color w:val="201F1E"/>
                <w:lang w:val="en-US"/>
              </w:rPr>
            </w:pPr>
            <w:r w:rsidRPr="005A3400">
              <w:rPr>
                <w:rFonts w:cstheme="minorHAnsi"/>
                <w:color w:val="201F1E"/>
                <w:lang w:val="en-US"/>
              </w:rPr>
              <w:t>Stable ILD</w:t>
            </w:r>
          </w:p>
        </w:tc>
      </w:tr>
      <w:tr w:rsidR="005A3400" w:rsidRPr="005A3400" w14:paraId="5109CDEB" w14:textId="77777777" w:rsidTr="003D2C3B">
        <w:tc>
          <w:tcPr>
            <w:tcW w:w="5529" w:type="dxa"/>
            <w:tcBorders>
              <w:top w:val="single" w:sz="4" w:space="0" w:color="auto"/>
              <w:right w:val="single" w:sz="4" w:space="0" w:color="auto"/>
            </w:tcBorders>
          </w:tcPr>
          <w:p w14:paraId="4B78C746" w14:textId="77777777" w:rsidR="005A3400" w:rsidRPr="005A3400" w:rsidRDefault="005A3400" w:rsidP="003D2C3B">
            <w:pPr>
              <w:spacing w:line="276" w:lineRule="auto"/>
              <w:rPr>
                <w:rFonts w:cstheme="minorHAnsi"/>
                <w:color w:val="201F1E"/>
                <w:vertAlign w:val="superscript"/>
                <w:lang w:val="en-US"/>
              </w:rPr>
            </w:pPr>
            <w:r w:rsidRPr="005A3400">
              <w:rPr>
                <w:rFonts w:cstheme="minorHAnsi"/>
                <w:color w:val="201F1E"/>
                <w:lang w:val="en-US"/>
              </w:rPr>
              <w:t>Idiopathic pulmonary fibrosis (11)</w:t>
            </w:r>
          </w:p>
        </w:tc>
        <w:tc>
          <w:tcPr>
            <w:tcW w:w="4099" w:type="dxa"/>
            <w:tcBorders>
              <w:top w:val="single" w:sz="4" w:space="0" w:color="auto"/>
              <w:left w:val="single" w:sz="4" w:space="0" w:color="auto"/>
            </w:tcBorders>
          </w:tcPr>
          <w:p w14:paraId="7381AE54" w14:textId="77777777" w:rsidR="005A3400" w:rsidRPr="005A3400" w:rsidRDefault="005A3400" w:rsidP="003D2C3B">
            <w:pPr>
              <w:spacing w:line="276" w:lineRule="auto"/>
              <w:rPr>
                <w:rFonts w:cstheme="minorHAnsi"/>
                <w:color w:val="201F1E"/>
                <w:lang w:val="en-US"/>
              </w:rPr>
            </w:pPr>
            <w:r w:rsidRPr="005A3400">
              <w:rPr>
                <w:rFonts w:cstheme="minorHAnsi"/>
                <w:color w:val="201F1E"/>
                <w:lang w:val="en-US"/>
              </w:rPr>
              <w:t>Gastrointestinal cancer (4)</w:t>
            </w:r>
          </w:p>
        </w:tc>
      </w:tr>
      <w:tr w:rsidR="005A3400" w:rsidRPr="005A3400" w14:paraId="12016855" w14:textId="77777777" w:rsidTr="003D2C3B">
        <w:tc>
          <w:tcPr>
            <w:tcW w:w="5529" w:type="dxa"/>
            <w:tcBorders>
              <w:right w:val="single" w:sz="4" w:space="0" w:color="auto"/>
            </w:tcBorders>
          </w:tcPr>
          <w:p w14:paraId="002D7E87" w14:textId="77777777" w:rsidR="005A3400" w:rsidRPr="005A3400" w:rsidRDefault="005A3400" w:rsidP="003D2C3B">
            <w:pPr>
              <w:spacing w:line="276" w:lineRule="auto"/>
              <w:rPr>
                <w:rFonts w:cstheme="minorHAnsi"/>
                <w:color w:val="201F1E"/>
                <w:lang w:val="en-US"/>
              </w:rPr>
            </w:pPr>
            <w:r w:rsidRPr="005A3400">
              <w:rPr>
                <w:rFonts w:cstheme="minorHAnsi"/>
                <w:color w:val="201F1E"/>
                <w:lang w:val="en-US"/>
              </w:rPr>
              <w:t>Nonspecific interstitial pneumonia (4)</w:t>
            </w:r>
          </w:p>
        </w:tc>
        <w:tc>
          <w:tcPr>
            <w:tcW w:w="4099" w:type="dxa"/>
            <w:tcBorders>
              <w:left w:val="single" w:sz="4" w:space="0" w:color="auto"/>
            </w:tcBorders>
          </w:tcPr>
          <w:p w14:paraId="6C5B9F76" w14:textId="77777777" w:rsidR="005A3400" w:rsidRPr="005A3400" w:rsidRDefault="005A3400" w:rsidP="003D2C3B">
            <w:pPr>
              <w:spacing w:line="276" w:lineRule="auto"/>
              <w:rPr>
                <w:rFonts w:cstheme="minorHAnsi"/>
                <w:color w:val="201F1E"/>
                <w:lang w:val="en-US"/>
              </w:rPr>
            </w:pPr>
            <w:r w:rsidRPr="005A3400">
              <w:rPr>
                <w:rFonts w:cstheme="minorHAnsi"/>
                <w:color w:val="201F1E"/>
                <w:lang w:val="en-US"/>
              </w:rPr>
              <w:t>Idiopathic pulmonary fibrosis (1)</w:t>
            </w:r>
          </w:p>
        </w:tc>
      </w:tr>
      <w:tr w:rsidR="005A3400" w:rsidRPr="005A3400" w14:paraId="247DA07E" w14:textId="77777777" w:rsidTr="003D2C3B">
        <w:tc>
          <w:tcPr>
            <w:tcW w:w="5529" w:type="dxa"/>
            <w:tcBorders>
              <w:right w:val="single" w:sz="4" w:space="0" w:color="auto"/>
            </w:tcBorders>
          </w:tcPr>
          <w:p w14:paraId="5B0C4D7C" w14:textId="77777777" w:rsidR="005A3400" w:rsidRPr="005A3400" w:rsidRDefault="005A3400" w:rsidP="003D2C3B">
            <w:pPr>
              <w:spacing w:line="276" w:lineRule="auto"/>
              <w:rPr>
                <w:rFonts w:cstheme="minorHAnsi"/>
                <w:color w:val="201F1E"/>
                <w:lang w:val="en-US"/>
              </w:rPr>
            </w:pPr>
            <w:r w:rsidRPr="005A3400">
              <w:rPr>
                <w:rFonts w:cstheme="minorHAnsi"/>
                <w:color w:val="201F1E"/>
                <w:lang w:val="en-US"/>
              </w:rPr>
              <w:t>Cardiovascular disease (2)</w:t>
            </w:r>
          </w:p>
        </w:tc>
        <w:tc>
          <w:tcPr>
            <w:tcW w:w="4099" w:type="dxa"/>
            <w:tcBorders>
              <w:left w:val="single" w:sz="4" w:space="0" w:color="auto"/>
            </w:tcBorders>
          </w:tcPr>
          <w:p w14:paraId="02056844" w14:textId="77777777" w:rsidR="005A3400" w:rsidRPr="005A3400" w:rsidRDefault="005A3400" w:rsidP="003D2C3B">
            <w:pPr>
              <w:spacing w:line="276" w:lineRule="auto"/>
              <w:rPr>
                <w:rFonts w:cstheme="minorHAnsi"/>
                <w:color w:val="201F1E"/>
                <w:lang w:val="en-US"/>
              </w:rPr>
            </w:pPr>
            <w:r w:rsidRPr="005A3400">
              <w:rPr>
                <w:rFonts w:cstheme="minorHAnsi"/>
                <w:color w:val="201F1E"/>
                <w:lang w:val="en-US"/>
              </w:rPr>
              <w:t>Nonspecific interstitial pneumonia (1)</w:t>
            </w:r>
          </w:p>
        </w:tc>
      </w:tr>
      <w:tr w:rsidR="005A3400" w:rsidRPr="005A3400" w14:paraId="4E01212A" w14:textId="77777777" w:rsidTr="003D2C3B">
        <w:tc>
          <w:tcPr>
            <w:tcW w:w="5529" w:type="dxa"/>
            <w:tcBorders>
              <w:right w:val="single" w:sz="4" w:space="0" w:color="auto"/>
            </w:tcBorders>
          </w:tcPr>
          <w:p w14:paraId="0282C690" w14:textId="77777777" w:rsidR="005A3400" w:rsidRPr="005A3400" w:rsidRDefault="005A3400" w:rsidP="003D2C3B">
            <w:pPr>
              <w:spacing w:line="276" w:lineRule="auto"/>
              <w:rPr>
                <w:rFonts w:cstheme="minorHAnsi"/>
                <w:color w:val="201F1E"/>
                <w:lang w:val="en-US"/>
              </w:rPr>
            </w:pPr>
            <w:r w:rsidRPr="005A3400">
              <w:rPr>
                <w:rFonts w:cstheme="minorHAnsi"/>
                <w:color w:val="201F1E"/>
                <w:lang w:val="en-US"/>
              </w:rPr>
              <w:t>Lung cancer (1)</w:t>
            </w:r>
          </w:p>
        </w:tc>
        <w:tc>
          <w:tcPr>
            <w:tcW w:w="4099" w:type="dxa"/>
            <w:tcBorders>
              <w:left w:val="single" w:sz="4" w:space="0" w:color="auto"/>
            </w:tcBorders>
          </w:tcPr>
          <w:p w14:paraId="6E08430C" w14:textId="77777777" w:rsidR="005A3400" w:rsidRPr="005A3400" w:rsidRDefault="005A3400" w:rsidP="003D2C3B">
            <w:pPr>
              <w:spacing w:line="276" w:lineRule="auto"/>
              <w:rPr>
                <w:rFonts w:cstheme="minorHAnsi"/>
                <w:color w:val="201F1E"/>
                <w:lang w:val="en-US"/>
              </w:rPr>
            </w:pPr>
            <w:r w:rsidRPr="005A3400">
              <w:rPr>
                <w:rFonts w:cstheme="minorHAnsi"/>
                <w:color w:val="201F1E"/>
                <w:lang w:val="en-US"/>
              </w:rPr>
              <w:t>Lung cancer (1)</w:t>
            </w:r>
          </w:p>
        </w:tc>
      </w:tr>
      <w:tr w:rsidR="005A3400" w:rsidRPr="005A3400" w14:paraId="2492635C" w14:textId="77777777" w:rsidTr="003D2C3B">
        <w:tc>
          <w:tcPr>
            <w:tcW w:w="5529" w:type="dxa"/>
            <w:tcBorders>
              <w:right w:val="single" w:sz="4" w:space="0" w:color="auto"/>
            </w:tcBorders>
          </w:tcPr>
          <w:p w14:paraId="1C623821" w14:textId="77777777" w:rsidR="005A3400" w:rsidRPr="005A3400" w:rsidRDefault="005A3400" w:rsidP="003D2C3B">
            <w:pPr>
              <w:spacing w:line="276" w:lineRule="auto"/>
              <w:rPr>
                <w:rFonts w:cstheme="minorHAnsi"/>
                <w:color w:val="201F1E"/>
                <w:lang w:val="en-US"/>
              </w:rPr>
            </w:pPr>
            <w:r w:rsidRPr="005A3400">
              <w:rPr>
                <w:rFonts w:cstheme="minorHAnsi"/>
                <w:color w:val="201F1E"/>
                <w:lang w:val="en-US"/>
              </w:rPr>
              <w:t>Alcohol use induced epileptic seizure (1)</w:t>
            </w:r>
          </w:p>
        </w:tc>
        <w:tc>
          <w:tcPr>
            <w:tcW w:w="4099" w:type="dxa"/>
            <w:tcBorders>
              <w:left w:val="single" w:sz="4" w:space="0" w:color="auto"/>
            </w:tcBorders>
          </w:tcPr>
          <w:p w14:paraId="7F1004BB" w14:textId="77777777" w:rsidR="005A3400" w:rsidRPr="005A3400" w:rsidRDefault="005A3400" w:rsidP="003D2C3B">
            <w:pPr>
              <w:spacing w:line="276" w:lineRule="auto"/>
              <w:rPr>
                <w:rFonts w:cstheme="minorHAnsi"/>
                <w:color w:val="201F1E"/>
                <w:lang w:val="en-US"/>
              </w:rPr>
            </w:pPr>
            <w:r w:rsidRPr="005A3400">
              <w:rPr>
                <w:rFonts w:cstheme="minorHAnsi"/>
                <w:color w:val="201F1E"/>
                <w:lang w:val="en-US"/>
              </w:rPr>
              <w:t>Leukemia (1)</w:t>
            </w:r>
          </w:p>
        </w:tc>
      </w:tr>
      <w:tr w:rsidR="005A3400" w:rsidRPr="005A3400" w14:paraId="4EF52288" w14:textId="77777777" w:rsidTr="003D2C3B">
        <w:tc>
          <w:tcPr>
            <w:tcW w:w="5529" w:type="dxa"/>
            <w:tcBorders>
              <w:right w:val="single" w:sz="4" w:space="0" w:color="auto"/>
            </w:tcBorders>
          </w:tcPr>
          <w:p w14:paraId="1EFA89C7" w14:textId="77777777" w:rsidR="005A3400" w:rsidRPr="005A3400" w:rsidRDefault="005A3400" w:rsidP="003D2C3B">
            <w:pPr>
              <w:spacing w:line="276" w:lineRule="auto"/>
              <w:rPr>
                <w:rFonts w:cstheme="minorHAnsi"/>
                <w:color w:val="201F1E"/>
                <w:lang w:val="en-US"/>
              </w:rPr>
            </w:pPr>
            <w:r w:rsidRPr="005A3400">
              <w:rPr>
                <w:rFonts w:cstheme="minorHAnsi"/>
                <w:color w:val="201F1E"/>
                <w:lang w:val="en-US"/>
              </w:rPr>
              <w:t>Nonspecific fibrosis, diffuse alveolar damage (1)</w:t>
            </w:r>
          </w:p>
        </w:tc>
        <w:tc>
          <w:tcPr>
            <w:tcW w:w="4099" w:type="dxa"/>
            <w:tcBorders>
              <w:left w:val="single" w:sz="4" w:space="0" w:color="auto"/>
            </w:tcBorders>
          </w:tcPr>
          <w:p w14:paraId="0C846A78" w14:textId="77777777" w:rsidR="005A3400" w:rsidRPr="005A3400" w:rsidRDefault="005A3400" w:rsidP="003D2C3B">
            <w:pPr>
              <w:spacing w:line="276" w:lineRule="auto"/>
              <w:rPr>
                <w:rFonts w:cstheme="minorHAnsi"/>
                <w:color w:val="201F1E"/>
                <w:lang w:val="en-US"/>
              </w:rPr>
            </w:pPr>
            <w:r w:rsidRPr="005A3400">
              <w:rPr>
                <w:rFonts w:cstheme="minorHAnsi"/>
                <w:color w:val="201F1E"/>
                <w:lang w:val="en-US"/>
              </w:rPr>
              <w:t>Cardiovascular disease (1)</w:t>
            </w:r>
          </w:p>
        </w:tc>
      </w:tr>
      <w:tr w:rsidR="005A3400" w:rsidRPr="005A3400" w14:paraId="394E799E" w14:textId="77777777" w:rsidTr="003D2C3B">
        <w:tc>
          <w:tcPr>
            <w:tcW w:w="5529" w:type="dxa"/>
            <w:tcBorders>
              <w:bottom w:val="single" w:sz="4" w:space="0" w:color="auto"/>
              <w:right w:val="single" w:sz="4" w:space="0" w:color="auto"/>
            </w:tcBorders>
          </w:tcPr>
          <w:p w14:paraId="2D3AAA4D" w14:textId="77777777" w:rsidR="005A3400" w:rsidRPr="005A3400" w:rsidRDefault="005A3400" w:rsidP="003D2C3B">
            <w:pPr>
              <w:spacing w:line="276" w:lineRule="auto"/>
              <w:rPr>
                <w:rFonts w:cstheme="minorHAnsi"/>
                <w:color w:val="201F1E"/>
                <w:lang w:val="en-US"/>
              </w:rPr>
            </w:pPr>
          </w:p>
        </w:tc>
        <w:tc>
          <w:tcPr>
            <w:tcW w:w="4099" w:type="dxa"/>
            <w:tcBorders>
              <w:left w:val="single" w:sz="4" w:space="0" w:color="auto"/>
              <w:bottom w:val="single" w:sz="4" w:space="0" w:color="auto"/>
            </w:tcBorders>
          </w:tcPr>
          <w:p w14:paraId="3EA41F38" w14:textId="77777777" w:rsidR="005A3400" w:rsidRPr="005A3400" w:rsidRDefault="005A3400" w:rsidP="003D2C3B">
            <w:pPr>
              <w:spacing w:line="276" w:lineRule="auto"/>
              <w:rPr>
                <w:rFonts w:cstheme="minorHAnsi"/>
                <w:color w:val="201F1E"/>
                <w:lang w:val="en-US"/>
              </w:rPr>
            </w:pPr>
            <w:r w:rsidRPr="005A3400">
              <w:rPr>
                <w:rFonts w:cstheme="minorHAnsi"/>
                <w:color w:val="201F1E"/>
                <w:lang w:val="en-US"/>
              </w:rPr>
              <w:t>Bowl occlusion (1)</w:t>
            </w:r>
          </w:p>
        </w:tc>
      </w:tr>
    </w:tbl>
    <w:p w14:paraId="129C66D0" w14:textId="766F266D" w:rsidR="005A3400" w:rsidRDefault="005A3400" w:rsidP="005A3400">
      <w:pPr>
        <w:spacing w:after="0" w:line="276" w:lineRule="auto"/>
        <w:rPr>
          <w:rFonts w:cstheme="minorHAnsi"/>
          <w:color w:val="201F1E"/>
          <w:lang w:val="en-US"/>
        </w:rPr>
      </w:pPr>
      <w:r w:rsidRPr="005A3400">
        <w:rPr>
          <w:rFonts w:cstheme="minorHAnsi"/>
          <w:color w:val="201F1E"/>
          <w:lang w:val="en-US"/>
        </w:rPr>
        <w:t>Numbers are presented as (N). ILD = interstitial lung disease</w:t>
      </w:r>
    </w:p>
    <w:p w14:paraId="21221677" w14:textId="33C4983E" w:rsidR="005A3400" w:rsidRDefault="005A3400" w:rsidP="005A3400">
      <w:pPr>
        <w:spacing w:after="0" w:line="276" w:lineRule="auto"/>
        <w:rPr>
          <w:rFonts w:cstheme="minorHAnsi"/>
          <w:color w:val="201F1E"/>
          <w:lang w:val="en-US"/>
        </w:rPr>
      </w:pPr>
    </w:p>
    <w:p w14:paraId="1811412B" w14:textId="68FDBC66" w:rsidR="005A3400" w:rsidRDefault="005A3400" w:rsidP="005A3400">
      <w:pPr>
        <w:spacing w:after="0" w:line="276" w:lineRule="auto"/>
        <w:rPr>
          <w:rFonts w:cstheme="minorHAnsi"/>
          <w:color w:val="201F1E"/>
          <w:lang w:val="en-US"/>
        </w:rPr>
      </w:pPr>
    </w:p>
    <w:p w14:paraId="69319495" w14:textId="77777777" w:rsidR="005A3400" w:rsidRPr="005A3400" w:rsidRDefault="005A3400" w:rsidP="005A3400">
      <w:pPr>
        <w:spacing w:after="0" w:line="276" w:lineRule="auto"/>
        <w:rPr>
          <w:rFonts w:cstheme="minorHAnsi"/>
          <w:color w:val="201F1E"/>
          <w:lang w:val="en-US"/>
        </w:rPr>
      </w:pPr>
    </w:p>
    <w:p w14:paraId="20DA3757" w14:textId="77777777" w:rsidR="005A3400" w:rsidRPr="005A3400" w:rsidRDefault="005A3400" w:rsidP="005A3400">
      <w:pPr>
        <w:spacing w:after="0" w:line="276" w:lineRule="auto"/>
        <w:rPr>
          <w:rFonts w:cstheme="minorHAnsi"/>
          <w:color w:val="201F1E"/>
          <w:shd w:val="clear" w:color="auto" w:fill="FFFFFF"/>
          <w:lang w:val="en-US"/>
        </w:rPr>
      </w:pPr>
    </w:p>
    <w:p w14:paraId="578D6B9F" w14:textId="77777777" w:rsidR="00FA2619" w:rsidRDefault="00FA2619" w:rsidP="00FA2619">
      <w:pPr>
        <w:spacing w:after="0" w:line="480" w:lineRule="auto"/>
        <w:rPr>
          <w:lang w:val="en-US"/>
        </w:rPr>
      </w:pPr>
    </w:p>
    <w:p w14:paraId="12FFF396" w14:textId="77777777" w:rsidR="00FA2619" w:rsidRDefault="00FA2619" w:rsidP="00FA2619">
      <w:pPr>
        <w:spacing w:after="0" w:line="480" w:lineRule="auto"/>
        <w:rPr>
          <w:lang w:val="en-US"/>
        </w:rPr>
      </w:pPr>
    </w:p>
    <w:p w14:paraId="4849A2DF" w14:textId="77777777" w:rsidR="00FA2619" w:rsidRPr="00FA2619" w:rsidRDefault="00FA2619" w:rsidP="00FA2619">
      <w:pPr>
        <w:spacing w:after="0" w:line="480" w:lineRule="auto"/>
        <w:rPr>
          <w:lang w:val="en-US"/>
        </w:rPr>
      </w:pPr>
    </w:p>
    <w:p w14:paraId="6C7380A0" w14:textId="261A7229" w:rsidR="00FA2619" w:rsidRPr="00FA2619" w:rsidRDefault="00FA2619">
      <w:pPr>
        <w:rPr>
          <w:lang w:val="en-US"/>
        </w:rPr>
      </w:pPr>
    </w:p>
    <w:p w14:paraId="5F9A686F" w14:textId="77777777" w:rsidR="00FA2619" w:rsidRPr="00FA2619" w:rsidRDefault="00FA2619">
      <w:pPr>
        <w:rPr>
          <w:lang w:val="en-US"/>
        </w:rPr>
      </w:pPr>
    </w:p>
    <w:sectPr w:rsidR="00FA2619" w:rsidRPr="00FA2619">
      <w:footerReference w:type="default" r:id="rId6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6F6DAA" w14:textId="77777777" w:rsidR="002F1696" w:rsidRDefault="002F1696" w:rsidP="00674D26">
      <w:pPr>
        <w:spacing w:after="0" w:line="240" w:lineRule="auto"/>
      </w:pPr>
      <w:r>
        <w:separator/>
      </w:r>
    </w:p>
  </w:endnote>
  <w:endnote w:type="continuationSeparator" w:id="0">
    <w:p w14:paraId="7D463C07" w14:textId="77777777" w:rsidR="002F1696" w:rsidRDefault="002F1696" w:rsidP="00674D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029249"/>
      <w:docPartObj>
        <w:docPartGallery w:val="Page Numbers (Bottom of Page)"/>
        <w:docPartUnique/>
      </w:docPartObj>
    </w:sdtPr>
    <w:sdtContent>
      <w:p w14:paraId="1DF3D3BC" w14:textId="0354520E" w:rsidR="00674D26" w:rsidRDefault="00674D26">
        <w:pPr>
          <w:pStyle w:val="Alatunnist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0A8F508" w14:textId="77777777" w:rsidR="00674D26" w:rsidRDefault="00674D26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A8D29" w14:textId="77777777" w:rsidR="002F1696" w:rsidRDefault="002F1696" w:rsidP="00674D26">
      <w:pPr>
        <w:spacing w:after="0" w:line="240" w:lineRule="auto"/>
      </w:pPr>
      <w:r>
        <w:separator/>
      </w:r>
    </w:p>
  </w:footnote>
  <w:footnote w:type="continuationSeparator" w:id="0">
    <w:p w14:paraId="72564EE5" w14:textId="77777777" w:rsidR="002F1696" w:rsidRDefault="002F1696" w:rsidP="00674D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A2619"/>
    <w:rsid w:val="000040AF"/>
    <w:rsid w:val="00006209"/>
    <w:rsid w:val="0001264B"/>
    <w:rsid w:val="00014E6E"/>
    <w:rsid w:val="00021E25"/>
    <w:rsid w:val="00024148"/>
    <w:rsid w:val="00025E1C"/>
    <w:rsid w:val="00026689"/>
    <w:rsid w:val="000326B5"/>
    <w:rsid w:val="00034914"/>
    <w:rsid w:val="0003606B"/>
    <w:rsid w:val="00046C27"/>
    <w:rsid w:val="00047CDD"/>
    <w:rsid w:val="00054D0D"/>
    <w:rsid w:val="00057A24"/>
    <w:rsid w:val="000604A1"/>
    <w:rsid w:val="000610AA"/>
    <w:rsid w:val="00062117"/>
    <w:rsid w:val="0007249D"/>
    <w:rsid w:val="00075937"/>
    <w:rsid w:val="00085BF8"/>
    <w:rsid w:val="00096A74"/>
    <w:rsid w:val="000A2201"/>
    <w:rsid w:val="000A752C"/>
    <w:rsid w:val="000B74B8"/>
    <w:rsid w:val="000C191B"/>
    <w:rsid w:val="000C248B"/>
    <w:rsid w:val="000C3181"/>
    <w:rsid w:val="000D2C05"/>
    <w:rsid w:val="000E16E6"/>
    <w:rsid w:val="000E3124"/>
    <w:rsid w:val="00101C95"/>
    <w:rsid w:val="00110CB2"/>
    <w:rsid w:val="00111824"/>
    <w:rsid w:val="001157F6"/>
    <w:rsid w:val="00115A87"/>
    <w:rsid w:val="00125448"/>
    <w:rsid w:val="001333E7"/>
    <w:rsid w:val="00134080"/>
    <w:rsid w:val="001413CE"/>
    <w:rsid w:val="00144EBD"/>
    <w:rsid w:val="001469B0"/>
    <w:rsid w:val="00154B06"/>
    <w:rsid w:val="00156872"/>
    <w:rsid w:val="0016517D"/>
    <w:rsid w:val="00166255"/>
    <w:rsid w:val="00167A2C"/>
    <w:rsid w:val="00173433"/>
    <w:rsid w:val="00176A18"/>
    <w:rsid w:val="001770A8"/>
    <w:rsid w:val="00185B9A"/>
    <w:rsid w:val="00193F7E"/>
    <w:rsid w:val="001A3C48"/>
    <w:rsid w:val="001A7D06"/>
    <w:rsid w:val="001B1655"/>
    <w:rsid w:val="001B41CB"/>
    <w:rsid w:val="001B65A4"/>
    <w:rsid w:val="001B6EFF"/>
    <w:rsid w:val="001B77F5"/>
    <w:rsid w:val="001F1CF6"/>
    <w:rsid w:val="001F5EB7"/>
    <w:rsid w:val="001F7D47"/>
    <w:rsid w:val="00211373"/>
    <w:rsid w:val="00211FC3"/>
    <w:rsid w:val="00241BA0"/>
    <w:rsid w:val="00244851"/>
    <w:rsid w:val="00245989"/>
    <w:rsid w:val="00251E6F"/>
    <w:rsid w:val="00251F5E"/>
    <w:rsid w:val="00270F18"/>
    <w:rsid w:val="002749C4"/>
    <w:rsid w:val="00274A3A"/>
    <w:rsid w:val="002771CD"/>
    <w:rsid w:val="00281535"/>
    <w:rsid w:val="00283F91"/>
    <w:rsid w:val="00295D09"/>
    <w:rsid w:val="0029709C"/>
    <w:rsid w:val="002A24FA"/>
    <w:rsid w:val="002A3860"/>
    <w:rsid w:val="002A6CBC"/>
    <w:rsid w:val="002A790D"/>
    <w:rsid w:val="002B42E8"/>
    <w:rsid w:val="002B4591"/>
    <w:rsid w:val="002C1119"/>
    <w:rsid w:val="002C246B"/>
    <w:rsid w:val="002E05E3"/>
    <w:rsid w:val="002F1696"/>
    <w:rsid w:val="002F7F12"/>
    <w:rsid w:val="003004A3"/>
    <w:rsid w:val="003142FC"/>
    <w:rsid w:val="00317D88"/>
    <w:rsid w:val="0032116B"/>
    <w:rsid w:val="003263E6"/>
    <w:rsid w:val="00327E61"/>
    <w:rsid w:val="0034593F"/>
    <w:rsid w:val="003566E8"/>
    <w:rsid w:val="00370E49"/>
    <w:rsid w:val="00371C62"/>
    <w:rsid w:val="0037495F"/>
    <w:rsid w:val="00374CA8"/>
    <w:rsid w:val="0037786D"/>
    <w:rsid w:val="00380087"/>
    <w:rsid w:val="003857DA"/>
    <w:rsid w:val="00385EC0"/>
    <w:rsid w:val="00395138"/>
    <w:rsid w:val="003A42F6"/>
    <w:rsid w:val="003B0048"/>
    <w:rsid w:val="003B52F7"/>
    <w:rsid w:val="003C1171"/>
    <w:rsid w:val="003C2975"/>
    <w:rsid w:val="003C4DDA"/>
    <w:rsid w:val="003D336F"/>
    <w:rsid w:val="003D4C88"/>
    <w:rsid w:val="003D694A"/>
    <w:rsid w:val="003E48CC"/>
    <w:rsid w:val="003F5DAB"/>
    <w:rsid w:val="004017F6"/>
    <w:rsid w:val="00402301"/>
    <w:rsid w:val="004116F9"/>
    <w:rsid w:val="004140AF"/>
    <w:rsid w:val="004149AC"/>
    <w:rsid w:val="004151A6"/>
    <w:rsid w:val="00417A9B"/>
    <w:rsid w:val="00426E55"/>
    <w:rsid w:val="0043651B"/>
    <w:rsid w:val="004447C4"/>
    <w:rsid w:val="00451227"/>
    <w:rsid w:val="004528FB"/>
    <w:rsid w:val="004554A7"/>
    <w:rsid w:val="00467BF5"/>
    <w:rsid w:val="00470404"/>
    <w:rsid w:val="004760CF"/>
    <w:rsid w:val="00480B20"/>
    <w:rsid w:val="004829F6"/>
    <w:rsid w:val="00482CAA"/>
    <w:rsid w:val="00483B00"/>
    <w:rsid w:val="004871F2"/>
    <w:rsid w:val="00491774"/>
    <w:rsid w:val="00492B0B"/>
    <w:rsid w:val="004966A9"/>
    <w:rsid w:val="004A7820"/>
    <w:rsid w:val="004B5D2C"/>
    <w:rsid w:val="004C4053"/>
    <w:rsid w:val="004E001A"/>
    <w:rsid w:val="004E7C55"/>
    <w:rsid w:val="004F542B"/>
    <w:rsid w:val="004F75F1"/>
    <w:rsid w:val="005174D4"/>
    <w:rsid w:val="005308EA"/>
    <w:rsid w:val="005378CD"/>
    <w:rsid w:val="00542710"/>
    <w:rsid w:val="00545DFF"/>
    <w:rsid w:val="00554368"/>
    <w:rsid w:val="00562DB5"/>
    <w:rsid w:val="005662F0"/>
    <w:rsid w:val="00571789"/>
    <w:rsid w:val="00580B55"/>
    <w:rsid w:val="005857CD"/>
    <w:rsid w:val="005951D4"/>
    <w:rsid w:val="005A3400"/>
    <w:rsid w:val="005B0855"/>
    <w:rsid w:val="005B6158"/>
    <w:rsid w:val="005D210F"/>
    <w:rsid w:val="005D531E"/>
    <w:rsid w:val="005E0A00"/>
    <w:rsid w:val="005E34CD"/>
    <w:rsid w:val="005E6769"/>
    <w:rsid w:val="005E7D99"/>
    <w:rsid w:val="005F1F31"/>
    <w:rsid w:val="006228BC"/>
    <w:rsid w:val="0063255D"/>
    <w:rsid w:val="0063696B"/>
    <w:rsid w:val="00637784"/>
    <w:rsid w:val="00647F06"/>
    <w:rsid w:val="00653D27"/>
    <w:rsid w:val="00662478"/>
    <w:rsid w:val="00662EDE"/>
    <w:rsid w:val="006650D4"/>
    <w:rsid w:val="00666CAC"/>
    <w:rsid w:val="0067390A"/>
    <w:rsid w:val="00674D26"/>
    <w:rsid w:val="00674D8E"/>
    <w:rsid w:val="00675257"/>
    <w:rsid w:val="0068552F"/>
    <w:rsid w:val="0069144F"/>
    <w:rsid w:val="00694643"/>
    <w:rsid w:val="006A0AC4"/>
    <w:rsid w:val="006A5385"/>
    <w:rsid w:val="006B59C9"/>
    <w:rsid w:val="006B6039"/>
    <w:rsid w:val="006B69DF"/>
    <w:rsid w:val="006D1FE1"/>
    <w:rsid w:val="006D4363"/>
    <w:rsid w:val="006E1AF0"/>
    <w:rsid w:val="006F4114"/>
    <w:rsid w:val="007058CE"/>
    <w:rsid w:val="00706D56"/>
    <w:rsid w:val="0071055B"/>
    <w:rsid w:val="00715833"/>
    <w:rsid w:val="00717E40"/>
    <w:rsid w:val="00724EA7"/>
    <w:rsid w:val="007320D9"/>
    <w:rsid w:val="0074106A"/>
    <w:rsid w:val="007603EC"/>
    <w:rsid w:val="00761296"/>
    <w:rsid w:val="00761C71"/>
    <w:rsid w:val="00777B21"/>
    <w:rsid w:val="007917DE"/>
    <w:rsid w:val="007A4271"/>
    <w:rsid w:val="007C2F5E"/>
    <w:rsid w:val="007C5CC5"/>
    <w:rsid w:val="007D5E3E"/>
    <w:rsid w:val="007D6A81"/>
    <w:rsid w:val="007E1724"/>
    <w:rsid w:val="007E3FF2"/>
    <w:rsid w:val="007F0DD5"/>
    <w:rsid w:val="00812258"/>
    <w:rsid w:val="008148CB"/>
    <w:rsid w:val="00820A99"/>
    <w:rsid w:val="00821D9C"/>
    <w:rsid w:val="00825318"/>
    <w:rsid w:val="008347D1"/>
    <w:rsid w:val="00836AAC"/>
    <w:rsid w:val="0083754A"/>
    <w:rsid w:val="00846FDA"/>
    <w:rsid w:val="00853122"/>
    <w:rsid w:val="0085668C"/>
    <w:rsid w:val="00857456"/>
    <w:rsid w:val="008647E6"/>
    <w:rsid w:val="0087243D"/>
    <w:rsid w:val="008774E4"/>
    <w:rsid w:val="00882789"/>
    <w:rsid w:val="00883C26"/>
    <w:rsid w:val="008877C5"/>
    <w:rsid w:val="00890E91"/>
    <w:rsid w:val="00894184"/>
    <w:rsid w:val="00895C5A"/>
    <w:rsid w:val="008A0A7A"/>
    <w:rsid w:val="008A6202"/>
    <w:rsid w:val="008B0B6B"/>
    <w:rsid w:val="008B4D0A"/>
    <w:rsid w:val="008D3139"/>
    <w:rsid w:val="008D697E"/>
    <w:rsid w:val="008E2ECE"/>
    <w:rsid w:val="008F2B09"/>
    <w:rsid w:val="008F75B4"/>
    <w:rsid w:val="009049F3"/>
    <w:rsid w:val="0090586D"/>
    <w:rsid w:val="0091091D"/>
    <w:rsid w:val="00911EF2"/>
    <w:rsid w:val="009127ED"/>
    <w:rsid w:val="00914B5D"/>
    <w:rsid w:val="009178D7"/>
    <w:rsid w:val="00933616"/>
    <w:rsid w:val="00935B8E"/>
    <w:rsid w:val="00941AE4"/>
    <w:rsid w:val="00944788"/>
    <w:rsid w:val="00944D5E"/>
    <w:rsid w:val="009522A9"/>
    <w:rsid w:val="00954DFC"/>
    <w:rsid w:val="0095537C"/>
    <w:rsid w:val="00956AFD"/>
    <w:rsid w:val="00962514"/>
    <w:rsid w:val="00962789"/>
    <w:rsid w:val="009642E1"/>
    <w:rsid w:val="009661C4"/>
    <w:rsid w:val="00971C72"/>
    <w:rsid w:val="00972AF2"/>
    <w:rsid w:val="00976545"/>
    <w:rsid w:val="009805BE"/>
    <w:rsid w:val="00985CDF"/>
    <w:rsid w:val="00990808"/>
    <w:rsid w:val="0099675B"/>
    <w:rsid w:val="00997471"/>
    <w:rsid w:val="009A056D"/>
    <w:rsid w:val="009A35ED"/>
    <w:rsid w:val="009A6DF8"/>
    <w:rsid w:val="009B4B20"/>
    <w:rsid w:val="009C0AAC"/>
    <w:rsid w:val="009E1BCF"/>
    <w:rsid w:val="009E5799"/>
    <w:rsid w:val="009F74A1"/>
    <w:rsid w:val="00A06799"/>
    <w:rsid w:val="00A07ADF"/>
    <w:rsid w:val="00A104B9"/>
    <w:rsid w:val="00A12D3E"/>
    <w:rsid w:val="00A23306"/>
    <w:rsid w:val="00A24CE9"/>
    <w:rsid w:val="00A31E07"/>
    <w:rsid w:val="00A34555"/>
    <w:rsid w:val="00A44D72"/>
    <w:rsid w:val="00A5396B"/>
    <w:rsid w:val="00A57A48"/>
    <w:rsid w:val="00A671A1"/>
    <w:rsid w:val="00A6787E"/>
    <w:rsid w:val="00A67DF9"/>
    <w:rsid w:val="00A7124E"/>
    <w:rsid w:val="00A803C5"/>
    <w:rsid w:val="00A84D8F"/>
    <w:rsid w:val="00A87D4E"/>
    <w:rsid w:val="00A93A5D"/>
    <w:rsid w:val="00AA2BEB"/>
    <w:rsid w:val="00AA2D92"/>
    <w:rsid w:val="00AB2399"/>
    <w:rsid w:val="00AB59CE"/>
    <w:rsid w:val="00AB7B28"/>
    <w:rsid w:val="00AC0FD0"/>
    <w:rsid w:val="00AC2691"/>
    <w:rsid w:val="00AD383C"/>
    <w:rsid w:val="00AD69A5"/>
    <w:rsid w:val="00AD7172"/>
    <w:rsid w:val="00AD7A98"/>
    <w:rsid w:val="00AE006F"/>
    <w:rsid w:val="00AE24BC"/>
    <w:rsid w:val="00AE286D"/>
    <w:rsid w:val="00AF0B34"/>
    <w:rsid w:val="00AF4F0E"/>
    <w:rsid w:val="00B108A9"/>
    <w:rsid w:val="00B15A08"/>
    <w:rsid w:val="00B16E78"/>
    <w:rsid w:val="00B26473"/>
    <w:rsid w:val="00B2799E"/>
    <w:rsid w:val="00B31FC3"/>
    <w:rsid w:val="00B32167"/>
    <w:rsid w:val="00B40FBD"/>
    <w:rsid w:val="00B43839"/>
    <w:rsid w:val="00B50D58"/>
    <w:rsid w:val="00B54880"/>
    <w:rsid w:val="00B73B35"/>
    <w:rsid w:val="00B76CA1"/>
    <w:rsid w:val="00B812AF"/>
    <w:rsid w:val="00B83418"/>
    <w:rsid w:val="00B85484"/>
    <w:rsid w:val="00B879A8"/>
    <w:rsid w:val="00B91292"/>
    <w:rsid w:val="00B94D86"/>
    <w:rsid w:val="00B961C9"/>
    <w:rsid w:val="00BA18CA"/>
    <w:rsid w:val="00BA2722"/>
    <w:rsid w:val="00BA4794"/>
    <w:rsid w:val="00BB28CF"/>
    <w:rsid w:val="00BB5533"/>
    <w:rsid w:val="00BC18E5"/>
    <w:rsid w:val="00BD3E78"/>
    <w:rsid w:val="00BD4DB7"/>
    <w:rsid w:val="00BE112E"/>
    <w:rsid w:val="00BE3E4B"/>
    <w:rsid w:val="00BE4ECF"/>
    <w:rsid w:val="00BE5532"/>
    <w:rsid w:val="00BF3847"/>
    <w:rsid w:val="00BF6C29"/>
    <w:rsid w:val="00C128F1"/>
    <w:rsid w:val="00C264FE"/>
    <w:rsid w:val="00C30981"/>
    <w:rsid w:val="00C513C3"/>
    <w:rsid w:val="00C5461A"/>
    <w:rsid w:val="00C6288D"/>
    <w:rsid w:val="00C6735C"/>
    <w:rsid w:val="00C678CA"/>
    <w:rsid w:val="00C82645"/>
    <w:rsid w:val="00C86B25"/>
    <w:rsid w:val="00C933B1"/>
    <w:rsid w:val="00C963B4"/>
    <w:rsid w:val="00C966B3"/>
    <w:rsid w:val="00CB127C"/>
    <w:rsid w:val="00CB36CA"/>
    <w:rsid w:val="00CB5284"/>
    <w:rsid w:val="00CC6C4A"/>
    <w:rsid w:val="00CD12D1"/>
    <w:rsid w:val="00CD3846"/>
    <w:rsid w:val="00CD54F2"/>
    <w:rsid w:val="00CD63F5"/>
    <w:rsid w:val="00CE067F"/>
    <w:rsid w:val="00D04C7C"/>
    <w:rsid w:val="00D20A6B"/>
    <w:rsid w:val="00D2764F"/>
    <w:rsid w:val="00D4293D"/>
    <w:rsid w:val="00D44322"/>
    <w:rsid w:val="00D60265"/>
    <w:rsid w:val="00D65344"/>
    <w:rsid w:val="00D663A2"/>
    <w:rsid w:val="00D67658"/>
    <w:rsid w:val="00D73330"/>
    <w:rsid w:val="00D74530"/>
    <w:rsid w:val="00D82072"/>
    <w:rsid w:val="00D82BCB"/>
    <w:rsid w:val="00D82F4E"/>
    <w:rsid w:val="00D972EA"/>
    <w:rsid w:val="00DA200B"/>
    <w:rsid w:val="00DA67E1"/>
    <w:rsid w:val="00DC19D6"/>
    <w:rsid w:val="00DC2AD6"/>
    <w:rsid w:val="00DC5755"/>
    <w:rsid w:val="00DE3EC2"/>
    <w:rsid w:val="00DE6AFE"/>
    <w:rsid w:val="00DE780D"/>
    <w:rsid w:val="00DF7332"/>
    <w:rsid w:val="00E02762"/>
    <w:rsid w:val="00E042A2"/>
    <w:rsid w:val="00E04C7C"/>
    <w:rsid w:val="00E3081F"/>
    <w:rsid w:val="00E341F7"/>
    <w:rsid w:val="00E34CD1"/>
    <w:rsid w:val="00E35393"/>
    <w:rsid w:val="00E450EA"/>
    <w:rsid w:val="00E47319"/>
    <w:rsid w:val="00E47B14"/>
    <w:rsid w:val="00E50007"/>
    <w:rsid w:val="00E60F92"/>
    <w:rsid w:val="00E6211E"/>
    <w:rsid w:val="00E626C4"/>
    <w:rsid w:val="00E66951"/>
    <w:rsid w:val="00E70451"/>
    <w:rsid w:val="00E84E76"/>
    <w:rsid w:val="00E865EE"/>
    <w:rsid w:val="00E97692"/>
    <w:rsid w:val="00EB263E"/>
    <w:rsid w:val="00EC3159"/>
    <w:rsid w:val="00ED6AAC"/>
    <w:rsid w:val="00EE3C5F"/>
    <w:rsid w:val="00EE4F0C"/>
    <w:rsid w:val="00F058D4"/>
    <w:rsid w:val="00F072D7"/>
    <w:rsid w:val="00F101E5"/>
    <w:rsid w:val="00F13149"/>
    <w:rsid w:val="00F26A31"/>
    <w:rsid w:val="00F26AFF"/>
    <w:rsid w:val="00F32346"/>
    <w:rsid w:val="00F32921"/>
    <w:rsid w:val="00F371A1"/>
    <w:rsid w:val="00F47FAC"/>
    <w:rsid w:val="00F61107"/>
    <w:rsid w:val="00F61598"/>
    <w:rsid w:val="00F62ED6"/>
    <w:rsid w:val="00F66448"/>
    <w:rsid w:val="00F83ED8"/>
    <w:rsid w:val="00F866C9"/>
    <w:rsid w:val="00F93294"/>
    <w:rsid w:val="00F944C5"/>
    <w:rsid w:val="00F961FF"/>
    <w:rsid w:val="00FA1F9F"/>
    <w:rsid w:val="00FA2619"/>
    <w:rsid w:val="00FA63CB"/>
    <w:rsid w:val="00FB3BFA"/>
    <w:rsid w:val="00FB66C9"/>
    <w:rsid w:val="00FC3620"/>
    <w:rsid w:val="00FD5115"/>
    <w:rsid w:val="00FF26D1"/>
    <w:rsid w:val="00FF6C77"/>
    <w:rsid w:val="00FF7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D9FADC"/>
  <w15:chartTrackingRefBased/>
  <w15:docId w15:val="{A3EB65E4-04C2-406C-947B-280F94B7E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5A34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674D2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674D26"/>
  </w:style>
  <w:style w:type="paragraph" w:styleId="Alatunniste">
    <w:name w:val="footer"/>
    <w:basedOn w:val="Normaali"/>
    <w:link w:val="AlatunnisteChar"/>
    <w:uiPriority w:val="99"/>
    <w:unhideWhenUsed/>
    <w:rsid w:val="00674D2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674D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7</Words>
  <Characters>3059</Characters>
  <Application>Microsoft Office Word</Application>
  <DocSecurity>0</DocSecurity>
  <Lines>25</Lines>
  <Paragraphs>6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2-07-15T12:19:00Z</dcterms:created>
  <dcterms:modified xsi:type="dcterms:W3CDTF">2022-07-15T12:19:00Z</dcterms:modified>
</cp:coreProperties>
</file>